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C3CD3" w:rsidR="00A263B5" w:rsidP="3F318394" w:rsidRDefault="39EA21E1" w14:paraId="658F990E" w14:textId="4CDB91C6">
      <w:pPr>
        <w:pStyle w:val="Normal"/>
        <w:rPr>
          <w:rFonts w:ascii="Times New Roman" w:hAnsi="Times New Roman" w:cs="Times New Roman"/>
          <w:b w:val="1"/>
          <w:bCs w:val="1"/>
          <w:lang w:val="en-US"/>
        </w:rPr>
      </w:pPr>
      <w:commentRangeStart w:id="0"/>
      <w:r w:rsidRPr="3F318394" w:rsidR="39EA21E1">
        <w:rPr>
          <w:rFonts w:ascii="Times New Roman" w:hAnsi="Times New Roman" w:cs="Times New Roman"/>
          <w:b w:val="1"/>
          <w:bCs w:val="1"/>
          <w:lang w:val="en-US"/>
        </w:rPr>
        <w:t xml:space="preserve">S1: </w:t>
      </w:r>
      <w:commentRangeEnd w:id="0"/>
      <w:r>
        <w:rPr>
          <w:rStyle w:val="CommentReference"/>
        </w:rPr>
        <w:commentReference w:id="0"/>
      </w:r>
      <w:r w:rsidRPr="3F318394" w:rsidR="33F5FAB7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GB"/>
        </w:rPr>
        <w:t>Checklist:</w:t>
      </w:r>
      <w:r w:rsidRPr="3F318394" w:rsidR="33F5FAB7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GB"/>
        </w:rPr>
        <w:t xml:space="preserve"> </w:t>
      </w:r>
      <w:r w:rsidRPr="3F318394" w:rsidR="33F5FAB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 xml:space="preserve">Template for a Mapping Study Protocol </w:t>
      </w:r>
    </w:p>
    <w:p w:rsidRPr="00BC3CD3" w:rsidR="00A263B5" w:rsidRDefault="00A263B5" w14:paraId="3ED29D54" w14:textId="30EA6B45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402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2900"/>
        <w:gridCol w:w="1129"/>
      </w:tblGrid>
      <w:tr w:rsidRPr="00BC3CD3" w:rsidR="00BC3CD3" w:rsidTr="41CC626D" w14:paraId="59501CA9" w14:textId="77777777">
        <w:tc>
          <w:tcPr>
            <w:tcW w:w="12900" w:type="dxa"/>
            <w:tcBorders>
              <w:top w:val="single" w:color="auto" w:sz="4" w:space="0"/>
              <w:bottom w:val="single" w:color="auto" w:sz="4" w:space="0"/>
            </w:tcBorders>
          </w:tcPr>
          <w:p w:rsidRPr="00BC3CD3" w:rsidR="00A263B5" w:rsidP="00BC3CD3" w:rsidRDefault="00A263B5" w14:paraId="434DFFD7" w14:textId="7EBE01A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Section    Recommendation</w:t>
            </w:r>
          </w:p>
        </w:tc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</w:tcPr>
          <w:p w:rsidRPr="00BC3CD3" w:rsidR="00A263B5" w:rsidP="00BC3CD3" w:rsidRDefault="00BC3CD3" w14:paraId="225CB519" w14:textId="6B791E5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Line #</w:t>
            </w:r>
          </w:p>
        </w:tc>
      </w:tr>
      <w:tr w:rsidRPr="00BC3CD3" w:rsidR="00BC3CD3" w:rsidTr="41CC626D" w14:paraId="29CBB40F" w14:textId="77777777">
        <w:tc>
          <w:tcPr>
            <w:tcW w:w="12900" w:type="dxa"/>
            <w:tcBorders>
              <w:top w:val="single" w:color="auto" w:sz="4" w:space="0"/>
            </w:tcBorders>
          </w:tcPr>
          <w:p w:rsidRPr="00BC3CD3" w:rsidR="00A263B5" w:rsidP="00BC3CD3" w:rsidRDefault="00A263B5" w14:paraId="716874BB" w14:textId="30149885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Change Record</w:t>
            </w:r>
          </w:p>
        </w:tc>
        <w:tc>
          <w:tcPr>
            <w:tcW w:w="1129" w:type="dxa"/>
            <w:tcBorders>
              <w:top w:val="single" w:color="auto" w:sz="4" w:space="0"/>
            </w:tcBorders>
          </w:tcPr>
          <w:p w:rsidRPr="00BC3CD3" w:rsidR="00A263B5" w:rsidP="00BC3CD3" w:rsidRDefault="00A263B5" w14:paraId="4F531501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BC3CD3" w:rsidR="00BC3CD3" w:rsidTr="41CC626D" w14:paraId="78E82D03" w14:textId="77777777">
        <w:trPr>
          <w:trHeight w:val="1148"/>
        </w:trPr>
        <w:tc>
          <w:tcPr>
            <w:tcW w:w="12900" w:type="dxa"/>
          </w:tcPr>
          <w:p w:rsidRPr="00BC3CD3" w:rsidR="00A263B5" w:rsidP="00BC3CD3" w:rsidRDefault="00A263B5" w14:paraId="06C77700" w14:textId="19FD389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This should be a list or table summarizing the main updates and changes embodied in each version of the protocol and (where appropriate), the reasons for these</w:t>
            </w:r>
          </w:p>
        </w:tc>
        <w:tc>
          <w:tcPr>
            <w:tcW w:w="1129" w:type="dxa"/>
          </w:tcPr>
          <w:p w:rsidRPr="00BC3CD3" w:rsidR="00A263B5" w:rsidP="41CC626D" w:rsidRDefault="2B5DF6A7" w14:paraId="2D2CDC6B" w14:textId="48D074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Pr="00BC3CD3" w:rsidR="00BC3CD3" w:rsidTr="41CC626D" w14:paraId="441BD6B2" w14:textId="77777777">
        <w:tc>
          <w:tcPr>
            <w:tcW w:w="12900" w:type="dxa"/>
          </w:tcPr>
          <w:p w:rsidRPr="00BC3CD3" w:rsidR="00A263B5" w:rsidP="00BC3CD3" w:rsidRDefault="00A263B5" w14:paraId="7E13B31D" w14:textId="2F667F19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Background</w:t>
            </w:r>
          </w:p>
        </w:tc>
        <w:tc>
          <w:tcPr>
            <w:tcW w:w="1129" w:type="dxa"/>
          </w:tcPr>
          <w:p w:rsidRPr="00BC3CD3" w:rsidR="00A263B5" w:rsidP="41CC626D" w:rsidRDefault="00A263B5" w14:paraId="54CB567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Pr="00BC3CD3" w:rsidR="00BC3CD3" w:rsidTr="41CC626D" w14:paraId="35032175" w14:textId="77777777">
        <w:tc>
          <w:tcPr>
            <w:tcW w:w="12900" w:type="dxa"/>
          </w:tcPr>
          <w:p w:rsidRPr="00BC3CD3" w:rsidR="00A263B5" w:rsidP="00BC3CD3" w:rsidRDefault="00A263B5" w14:paraId="4A2AB65B" w14:textId="77777777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Explain why there is a need for a study on this topic</w:t>
            </w:r>
          </w:p>
          <w:p w:rsidRPr="00BC3CD3" w:rsidR="00A263B5" w:rsidP="00BC3CD3" w:rsidRDefault="00A263B5" w14:paraId="62964B40" w14:textId="77777777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Identify the topic that to be “scoped” in the study</w:t>
            </w:r>
          </w:p>
          <w:p w:rsidRPr="00BC3CD3" w:rsidR="00A263B5" w:rsidP="00BC3CD3" w:rsidRDefault="00A263B5" w14:paraId="2CB041ED" w14:textId="77777777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Specify any research questions that will be addressed</w:t>
            </w:r>
          </w:p>
          <w:p w:rsidRPr="00BC3CD3" w:rsidR="00A263B5" w:rsidP="00BC3CD3" w:rsidRDefault="00A263B5" w14:paraId="7B085309" w14:textId="670F9CCB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If extending previous research on the topic, explain why a new study is needed</w:t>
            </w:r>
          </w:p>
        </w:tc>
        <w:tc>
          <w:tcPr>
            <w:tcW w:w="1129" w:type="dxa"/>
          </w:tcPr>
          <w:p w:rsidRPr="00BC3CD3" w:rsidR="00A263B5" w:rsidP="41CC626D" w:rsidRDefault="7A8FCC68" w14:paraId="63D9390E" w14:textId="6C4866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53-65</w:t>
            </w:r>
          </w:p>
          <w:p w:rsidRPr="00BC3CD3" w:rsidR="00A263B5" w:rsidP="41CC626D" w:rsidRDefault="7A8FCC68" w14:paraId="75046A34" w14:textId="0B312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65-69</w:t>
            </w:r>
          </w:p>
          <w:p w:rsidRPr="00BC3CD3" w:rsidR="00A263B5" w:rsidP="41CC626D" w:rsidRDefault="7A8FCC68" w14:paraId="220F5648" w14:textId="436EDC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87-101</w:t>
            </w:r>
          </w:p>
          <w:p w:rsidRPr="00BC3CD3" w:rsidR="00A263B5" w:rsidP="41CC626D" w:rsidRDefault="7A8FCC68" w14:paraId="09668173" w14:textId="5408AA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Pr="00BC3CD3" w:rsidR="00BC3CD3" w:rsidTr="41CC626D" w14:paraId="4A22A612" w14:textId="77777777">
        <w:tc>
          <w:tcPr>
            <w:tcW w:w="12900" w:type="dxa"/>
          </w:tcPr>
          <w:p w:rsidRPr="00BC3CD3" w:rsidR="00A263B5" w:rsidP="00BC3CD3" w:rsidRDefault="00A263B5" w14:paraId="54275899" w14:textId="501830A5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</w:tc>
        <w:tc>
          <w:tcPr>
            <w:tcW w:w="1129" w:type="dxa"/>
          </w:tcPr>
          <w:p w:rsidRPr="00BC3CD3" w:rsidR="00A263B5" w:rsidP="00BC3CD3" w:rsidRDefault="00A263B5" w14:paraId="047ED049" w14:textId="777777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BC3CD3" w:rsidR="00BC3CD3" w:rsidTr="41CC626D" w14:paraId="48145C8C" w14:textId="77777777">
        <w:tc>
          <w:tcPr>
            <w:tcW w:w="12900" w:type="dxa"/>
          </w:tcPr>
          <w:p w:rsidRPr="00BC3CD3" w:rsidR="00A263B5" w:rsidP="00BC3CD3" w:rsidRDefault="00A263B5" w14:paraId="1CFCF295" w14:textId="77777777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Specify and justify basic strategy: manual search, automated search, or mixed. </w:t>
            </w:r>
          </w:p>
          <w:p w:rsidRPr="00BC3CD3" w:rsidR="00A263B5" w:rsidP="00BC3CD3" w:rsidRDefault="00A263B5" w14:paraId="79A75912" w14:textId="0CA4F07C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For automated searches, specify search terms and compounds of these (and record results of any prototyping of the search strings) </w:t>
            </w:r>
          </w:p>
          <w:p w:rsidRPr="00BC3CD3" w:rsidR="00A263B5" w:rsidP="00BC3CD3" w:rsidRDefault="00A263B5" w14:paraId="163140E6" w14:textId="5E290F7A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For automated searches, identify resources to be used (digital libraries and search engines)</w:t>
            </w:r>
          </w:p>
          <w:p w:rsidRPr="00BC3CD3" w:rsidR="00A263B5" w:rsidP="00BC3CD3" w:rsidRDefault="00A263B5" w14:paraId="3DD947E6" w14:textId="07644D8A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lastRenderedPageBreak/>
              <w:t>For manual searches, identify the journals and conferences to be searched</w:t>
            </w:r>
          </w:p>
          <w:p w:rsidRPr="00BC3CD3" w:rsidR="00A263B5" w:rsidP="00BC3CD3" w:rsidRDefault="00A263B5" w14:paraId="45BAF186" w14:textId="38B3FF4D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Specify the </w:t>
            </w:r>
            <w:proofErr w:type="gramStart"/>
            <w:r w:rsidRPr="00BC3CD3">
              <w:rPr>
                <w:rFonts w:ascii="Times New Roman" w:hAnsi="Times New Roman" w:cs="Times New Roman"/>
                <w:lang w:val="en-US"/>
              </w:rPr>
              <w:t>time period</w:t>
            </w:r>
            <w:proofErr w:type="gramEnd"/>
            <w:r w:rsidRPr="00BC3CD3">
              <w:rPr>
                <w:rFonts w:ascii="Times New Roman" w:hAnsi="Times New Roman" w:cs="Times New Roman"/>
                <w:lang w:val="en-US"/>
              </w:rPr>
              <w:t xml:space="preserve"> to be covered by the review and any reasons for your choice</w:t>
            </w:r>
          </w:p>
          <w:p w:rsidRPr="00BC3CD3" w:rsidR="00A263B5" w:rsidP="00BC3CD3" w:rsidRDefault="00A263B5" w14:paraId="4886D4BE" w14:textId="3A28188E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Identify any ancillary search procedures, </w:t>
            </w:r>
            <w:proofErr w:type="gramStart"/>
            <w:r w:rsidRPr="00BC3CD3"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BC3CD3">
              <w:rPr>
                <w:rFonts w:ascii="Times New Roman" w:hAnsi="Times New Roman" w:cs="Times New Roman"/>
                <w:lang w:val="en-US"/>
              </w:rPr>
              <w:t xml:space="preserve"> asking leading researchers or research groups, or accessing their web sites; or checking reference lists of primary studies </w:t>
            </w:r>
          </w:p>
          <w:p w:rsidRPr="00BC3CD3" w:rsidR="00A263B5" w:rsidP="00BC3CD3" w:rsidRDefault="00A263B5" w14:paraId="2E49D655" w14:textId="32EC78A6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Specify how the search process is to be evaluated (</w:t>
            </w:r>
            <w:proofErr w:type="gramStart"/>
            <w:r w:rsidRPr="00BC3CD3"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BC3CD3">
              <w:rPr>
                <w:rFonts w:ascii="Times New Roman" w:hAnsi="Times New Roman" w:cs="Times New Roman"/>
                <w:lang w:val="en-US"/>
              </w:rPr>
              <w:t xml:space="preserve"> against a known subset of papers; or against the results from a previous systematic review or mapping study) </w:t>
            </w:r>
          </w:p>
        </w:tc>
        <w:tc>
          <w:tcPr>
            <w:tcW w:w="1129" w:type="dxa"/>
          </w:tcPr>
          <w:p w:rsidRPr="00BC3CD3" w:rsidR="00A263B5" w:rsidP="41CC626D" w:rsidRDefault="1BC69D76" w14:paraId="106828AB" w14:textId="78ED7E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N/A</w:t>
            </w:r>
          </w:p>
          <w:p w:rsidRPr="00BC3CD3" w:rsidR="00A263B5" w:rsidP="41CC626D" w:rsidRDefault="1BC69D76" w14:paraId="67200DA7" w14:textId="316688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06-112</w:t>
            </w:r>
          </w:p>
          <w:p w:rsidRPr="00BC3CD3" w:rsidR="00A263B5" w:rsidP="41CC626D" w:rsidRDefault="00A263B5" w14:paraId="7476AE5C" w14:textId="471D29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Pr="00BC3CD3" w:rsidR="00A263B5" w:rsidP="41CC626D" w:rsidRDefault="1BC69D76" w14:paraId="71AA8450" w14:textId="082D8A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06-112</w:t>
            </w:r>
          </w:p>
          <w:p w:rsidRPr="00BC3CD3" w:rsidR="00A263B5" w:rsidP="41CC626D" w:rsidRDefault="1BC69D76" w14:paraId="000A8C2C" w14:textId="70C9DE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N/A</w:t>
            </w:r>
          </w:p>
          <w:p w:rsidRPr="00BC3CD3" w:rsidR="00A263B5" w:rsidP="41CC626D" w:rsidRDefault="1BC69D76" w14:paraId="5FFC0F64" w14:textId="34BF23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20-123</w:t>
            </w:r>
          </w:p>
          <w:p w:rsidRPr="00BC3CD3" w:rsidR="00A263B5" w:rsidP="41CC626D" w:rsidRDefault="1BC69D76" w14:paraId="647D4411" w14:textId="2E7D61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28-129</w:t>
            </w:r>
          </w:p>
          <w:p w:rsidRPr="00BC3CD3" w:rsidR="00A263B5" w:rsidP="41CC626D" w:rsidRDefault="00A263B5" w14:paraId="752ED83B" w14:textId="59C6F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Pr="00BC3CD3" w:rsidR="00A263B5" w:rsidP="41CC626D" w:rsidRDefault="1BC69D76" w14:paraId="7B36D74A" w14:textId="00E05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  <w:p w:rsidRPr="00BC3CD3" w:rsidR="00A263B5" w:rsidP="41CC626D" w:rsidRDefault="00A263B5" w14:paraId="61B053E4" w14:textId="40A32C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Pr="00BC3CD3" w:rsidR="00BC3CD3" w:rsidTr="41CC626D" w14:paraId="54948C84" w14:textId="77777777">
        <w:tc>
          <w:tcPr>
            <w:tcW w:w="12900" w:type="dxa"/>
          </w:tcPr>
          <w:p w:rsidRPr="00BC3CD3" w:rsidR="00A263B5" w:rsidP="00BC3CD3" w:rsidRDefault="00A263B5" w14:paraId="69BDE29A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lection Criteria</w:t>
            </w:r>
          </w:p>
          <w:p w:rsidRPr="00BC3CD3" w:rsidR="00A263B5" w:rsidP="00BC3CD3" w:rsidRDefault="00A263B5" w14:paraId="25B4A72F" w14:textId="77777777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identify the inclusion criteria for primary studies</w:t>
            </w:r>
          </w:p>
          <w:p w:rsidRPr="00BC3CD3" w:rsidR="00A263B5" w:rsidP="00BC3CD3" w:rsidRDefault="00A263B5" w14:paraId="3A5FD165" w14:textId="77777777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identify the exclusion criteria</w:t>
            </w:r>
          </w:p>
          <w:p w:rsidRPr="00BC3CD3" w:rsidR="00A263B5" w:rsidP="00BC3CD3" w:rsidRDefault="00A263B5" w14:paraId="7679772B" w14:textId="77777777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define how selection will be undertaken (roles of analysts)</w:t>
            </w:r>
          </w:p>
          <w:p w:rsidRPr="00BC3CD3" w:rsidR="00A263B5" w:rsidP="00BC3CD3" w:rsidRDefault="00A263B5" w14:paraId="428ABFB7" w14:textId="77777777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define how agreement among analysts will be evaluated</w:t>
            </w:r>
          </w:p>
          <w:p w:rsidRPr="00BC3CD3" w:rsidR="00A263B5" w:rsidP="00BC3CD3" w:rsidRDefault="00A263B5" w14:paraId="502F30F6" w14:textId="6E94A56E">
            <w:pPr>
              <w:pStyle w:val="Prrafodelista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define how any differences between analysts will be resolved </w:t>
            </w:r>
          </w:p>
        </w:tc>
        <w:tc>
          <w:tcPr>
            <w:tcW w:w="1129" w:type="dxa"/>
          </w:tcPr>
          <w:p w:rsidRPr="00BC3CD3" w:rsidR="00A263B5" w:rsidP="41CC626D" w:rsidRDefault="00A263B5" w14:paraId="7671D197" w14:textId="71A4821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2B3BC6C1" w14:paraId="375E651C" w14:textId="00E1BF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16-125</w:t>
            </w:r>
          </w:p>
          <w:p w:rsidRPr="00BC3CD3" w:rsidR="00A263B5" w:rsidP="41CC626D" w:rsidRDefault="2B3BC6C1" w14:paraId="5C4082C9" w14:textId="4C0053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26-133</w:t>
            </w:r>
          </w:p>
          <w:p w:rsidRPr="00BC3CD3" w:rsidR="00A263B5" w:rsidP="41CC626D" w:rsidRDefault="2B3BC6C1" w14:paraId="62BE0BF7" w14:textId="502A6E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36-138</w:t>
            </w:r>
          </w:p>
          <w:p w:rsidRPr="00BC3CD3" w:rsidR="00A263B5" w:rsidP="41CC626D" w:rsidRDefault="1C3C967E" w14:paraId="6E9ECF94" w14:textId="289FBC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  <w:p w:rsidRPr="00BC3CD3" w:rsidR="00A263B5" w:rsidP="41CC626D" w:rsidRDefault="1C3C967E" w14:paraId="25FBEA6C" w14:textId="14490F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148-154</w:t>
            </w:r>
          </w:p>
          <w:p w:rsidRPr="00BC3CD3" w:rsidR="00A263B5" w:rsidP="41CC626D" w:rsidRDefault="00A263B5" w14:paraId="3D763FDC" w14:textId="3EA629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Pr="00BC3CD3" w:rsidR="00A263B5" w:rsidTr="41CC626D" w14:paraId="1986A3B3" w14:textId="77777777">
        <w:tc>
          <w:tcPr>
            <w:tcW w:w="12900" w:type="dxa"/>
          </w:tcPr>
          <w:p w:rsidRPr="00BC3CD3" w:rsidR="00A263B5" w:rsidP="00BC3CD3" w:rsidRDefault="00A263B5" w14:paraId="27FD8637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Data Extraction</w:t>
            </w:r>
          </w:p>
          <w:p w:rsidRPr="00BC3CD3" w:rsidR="00A263B5" w:rsidP="00BC3CD3" w:rsidRDefault="00A263B5" w14:paraId="026A5873" w14:textId="16BF3742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Design data extraction form (and check via a dry run) </w:t>
            </w:r>
          </w:p>
          <w:p w:rsidRPr="00BC3CD3" w:rsidR="00A263B5" w:rsidP="00BC3CD3" w:rsidRDefault="00A263B5" w14:paraId="3D29AA06" w14:textId="71C93394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lastRenderedPageBreak/>
              <w:t xml:space="preserve">Specify the strategy for extracting the data and the form (paper, on-line etc.) </w:t>
            </w:r>
          </w:p>
          <w:p w:rsidRPr="00BC3CD3" w:rsidR="00A263B5" w:rsidP="00BC3CD3" w:rsidRDefault="00A263B5" w14:paraId="5C26067F" w14:textId="45F767EE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Identify how the data extraction process is to be undertaken and validated, particularly any data that require numerical calculations, or are subjective </w:t>
            </w:r>
          </w:p>
        </w:tc>
        <w:tc>
          <w:tcPr>
            <w:tcW w:w="1129" w:type="dxa"/>
          </w:tcPr>
          <w:p w:rsidRPr="00BC3CD3" w:rsidR="00A263B5" w:rsidP="41CC626D" w:rsidRDefault="00A263B5" w14:paraId="650A7A18" w14:textId="7C12F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00A263B5" w14:paraId="0BDEEA04" w14:textId="796F1CA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00A263B5" w14:paraId="70AE39D4" w14:textId="5E1367A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4016528A" w14:paraId="39D41DC3" w14:textId="2B180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Pr="00BC3CD3" w:rsidR="00A263B5" w:rsidTr="41CC626D" w14:paraId="0387ECC5" w14:textId="77777777">
        <w:tc>
          <w:tcPr>
            <w:tcW w:w="12900" w:type="dxa"/>
          </w:tcPr>
          <w:p w:rsidRPr="00BC3CD3" w:rsidR="00A263B5" w:rsidP="00BC3CD3" w:rsidRDefault="00A263B5" w14:paraId="4EB1A127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ynthesis</w:t>
            </w:r>
          </w:p>
          <w:p w:rsidRPr="00BC3CD3" w:rsidR="00BC3CD3" w:rsidP="00BC3CD3" w:rsidRDefault="00BC3CD3" w14:paraId="159EE6FC" w14:textId="0217E745">
            <w:pPr>
              <w:pStyle w:val="Prrafodelista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Specify the categorization schemes to be used </w:t>
            </w:r>
          </w:p>
          <w:p w:rsidRPr="00BC3CD3" w:rsidR="00BC3CD3" w:rsidP="00BC3CD3" w:rsidRDefault="00BC3CD3" w14:paraId="01D66E3D" w14:textId="5817D15E">
            <w:pPr>
              <w:pStyle w:val="Prrafodelista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Assess the threats to validity (construct, internal, external), particularly constraints on the search process and deviations from standard practice </w:t>
            </w:r>
          </w:p>
        </w:tc>
        <w:tc>
          <w:tcPr>
            <w:tcW w:w="1129" w:type="dxa"/>
          </w:tcPr>
          <w:p w:rsidRPr="00BC3CD3" w:rsidR="00A263B5" w:rsidP="41CC626D" w:rsidRDefault="00A263B5" w14:paraId="5E770803" w14:textId="58A2D4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00A263B5" w14:paraId="52ADD82D" w14:textId="78E721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362D20F9" w14:paraId="1A4FD415" w14:textId="3BB64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627-640</w:t>
            </w:r>
          </w:p>
        </w:tc>
      </w:tr>
      <w:tr w:rsidRPr="00BC3CD3" w:rsidR="00A263B5" w:rsidTr="41CC626D" w14:paraId="7D911BF0" w14:textId="77777777">
        <w:tc>
          <w:tcPr>
            <w:tcW w:w="12900" w:type="dxa"/>
          </w:tcPr>
          <w:p w:rsidRPr="00BC3CD3" w:rsidR="00A263B5" w:rsidP="00BC3CD3" w:rsidRDefault="00BC3CD3" w14:paraId="7085ACF9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>Study Limitations</w:t>
            </w:r>
          </w:p>
          <w:p w:rsidRPr="00BC3CD3" w:rsidR="00BC3CD3" w:rsidP="00BC3CD3" w:rsidRDefault="00BC3CD3" w14:paraId="10930275" w14:textId="24C7EE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>Specify residual validity issues including potential conflicts of interest (</w:t>
            </w:r>
            <w:proofErr w:type="gramStart"/>
            <w:r w:rsidRPr="00BC3CD3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BC3CD3">
              <w:rPr>
                <w:rFonts w:ascii="Times New Roman" w:hAnsi="Times New Roman" w:cs="Times New Roman"/>
                <w:lang w:val="en-US"/>
              </w:rPr>
              <w:t xml:space="preserve"> that are inherent in the context of the study, rather than arising from the plan). </w:t>
            </w:r>
          </w:p>
        </w:tc>
        <w:tc>
          <w:tcPr>
            <w:tcW w:w="1129" w:type="dxa"/>
          </w:tcPr>
          <w:p w:rsidRPr="00BC3CD3" w:rsidR="00A263B5" w:rsidP="41CC626D" w:rsidRDefault="00A263B5" w14:paraId="66043BA5" w14:textId="70EF39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Pr="00BC3CD3" w:rsidR="00A263B5" w:rsidP="41CC626D" w:rsidRDefault="7AB46A6C" w14:paraId="21937507" w14:textId="3BB64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627-640</w:t>
            </w:r>
          </w:p>
          <w:p w:rsidRPr="00BC3CD3" w:rsidR="00A263B5" w:rsidP="41CC626D" w:rsidRDefault="00A263B5" w14:paraId="72D20184" w14:textId="41496F7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Pr="00BC3CD3" w:rsidR="00A263B5" w:rsidTr="41CC626D" w14:paraId="195A8C51" w14:textId="77777777">
        <w:tc>
          <w:tcPr>
            <w:tcW w:w="12900" w:type="dxa"/>
          </w:tcPr>
          <w:p w:rsidRPr="00BC3CD3" w:rsidR="00A263B5" w:rsidP="00BC3CD3" w:rsidRDefault="00BC3CD3" w14:paraId="321D6ABC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porting </w:t>
            </w:r>
          </w:p>
          <w:p w:rsidRPr="00BC3CD3" w:rsidR="00BC3CD3" w:rsidP="00BC3CD3" w:rsidRDefault="00BC3CD3" w14:paraId="42E9B11C" w14:textId="2507E9F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Identify target audience, relationship to other studies, planned publications, authors of the publications. </w:t>
            </w:r>
          </w:p>
        </w:tc>
        <w:tc>
          <w:tcPr>
            <w:tcW w:w="1129" w:type="dxa"/>
          </w:tcPr>
          <w:p w:rsidRPr="00BC3CD3" w:rsidR="00A263B5" w:rsidP="41CC626D" w:rsidRDefault="00A263B5" w14:paraId="5E61CCDD" w14:textId="268D69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Pr="00BC3CD3" w:rsidR="00A263B5" w:rsidP="41CC626D" w:rsidRDefault="69B9B9E6" w14:paraId="1A3C60CE" w14:textId="72525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  <w:tr w:rsidRPr="00BC3CD3" w:rsidR="00A263B5" w:rsidTr="41CC626D" w14:paraId="6EA0AD85" w14:textId="77777777">
        <w:tc>
          <w:tcPr>
            <w:tcW w:w="12900" w:type="dxa"/>
            <w:tcBorders>
              <w:bottom w:val="single" w:color="auto" w:sz="4" w:space="0"/>
            </w:tcBorders>
          </w:tcPr>
          <w:p w:rsidRPr="00BC3CD3" w:rsidR="00A263B5" w:rsidP="00BC3CD3" w:rsidRDefault="00BC3CD3" w14:paraId="149D77A5" w14:textId="77777777">
            <w:pPr>
              <w:pStyle w:val="Prrafodelista"/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3CD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hedule </w:t>
            </w:r>
          </w:p>
          <w:p w:rsidRPr="00BC3CD3" w:rsidR="00BC3CD3" w:rsidP="00BC3CD3" w:rsidRDefault="00BC3CD3" w14:paraId="41C5ABDC" w14:textId="3BA7917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C3CD3">
              <w:rPr>
                <w:rFonts w:ascii="Times New Roman" w:hAnsi="Times New Roman" w:cs="Times New Roman"/>
                <w:lang w:val="en-US"/>
              </w:rPr>
              <w:t xml:space="preserve">Provide time estimates for </w:t>
            </w:r>
            <w:proofErr w:type="gramStart"/>
            <w:r w:rsidRPr="00BC3CD3">
              <w:rPr>
                <w:rFonts w:ascii="Times New Roman" w:hAnsi="Times New Roman" w:cs="Times New Roman"/>
                <w:lang w:val="en-US"/>
              </w:rPr>
              <w:t>all of</w:t>
            </w:r>
            <w:proofErr w:type="gramEnd"/>
            <w:r w:rsidRPr="00BC3CD3">
              <w:rPr>
                <w:rFonts w:ascii="Times New Roman" w:hAnsi="Times New Roman" w:cs="Times New Roman"/>
                <w:lang w:val="en-US"/>
              </w:rPr>
              <w:t xml:space="preserve"> the major steps. </w:t>
            </w:r>
          </w:p>
        </w:tc>
        <w:tc>
          <w:tcPr>
            <w:tcW w:w="1129" w:type="dxa"/>
            <w:tcBorders>
              <w:bottom w:val="single" w:color="auto" w:sz="4" w:space="0"/>
            </w:tcBorders>
          </w:tcPr>
          <w:p w:rsidRPr="00BC3CD3" w:rsidR="00A263B5" w:rsidP="41CC626D" w:rsidRDefault="00A263B5" w14:paraId="609EEE66" w14:textId="21A048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Pr="00BC3CD3" w:rsidR="00A263B5" w:rsidP="41CC626D" w:rsidRDefault="1AC3ADF5" w14:paraId="575EE5BF" w14:textId="1DA89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41CC626D">
              <w:rPr>
                <w:rFonts w:ascii="Times New Roman" w:hAnsi="Times New Roman" w:cs="Times New Roman"/>
                <w:b/>
                <w:bCs/>
                <w:lang w:val="en-US"/>
              </w:rPr>
              <w:t>N/A</w:t>
            </w:r>
          </w:p>
        </w:tc>
      </w:tr>
    </w:tbl>
    <w:p w:rsidRPr="00BC3CD3" w:rsidR="00A263B5" w:rsidRDefault="00A263B5" w14:paraId="2C22020C" w14:textId="77777777">
      <w:pPr>
        <w:rPr>
          <w:rFonts w:ascii="Times New Roman" w:hAnsi="Times New Roman" w:cs="Times New Roman"/>
          <w:lang w:val="en-US"/>
        </w:rPr>
      </w:pPr>
    </w:p>
    <w:sectPr w:rsidRPr="00BC3CD3" w:rsidR="00A263B5" w:rsidSect="00BC3C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nitials="ATG" w:author="ABEL TOLEDANO GONZÁLEZ" w:date="2021-07-30T12:47:00Z" w:id="0">
    <w:p w:rsidR="00887AD1" w:rsidRDefault="00887AD1" w14:paraId="206A71CE" w14:textId="3DF82DEA">
      <w:pPr>
        <w:pStyle w:val="Textocomentario"/>
      </w:pPr>
      <w:r>
        <w:rPr>
          <w:rStyle w:val="Refdecomentario"/>
        </w:rPr>
        <w:annotationRef/>
      </w:r>
      <w:r>
        <w:t>Revisar cuando esté la versión en inglé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06A71C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E7350" w16cex:dateUtc="2021-07-30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6A71CE" w16cid:durableId="24AE735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B2C8A"/>
    <w:multiLevelType w:val="hybridMultilevel"/>
    <w:tmpl w:val="4F5042C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9393F"/>
    <w:multiLevelType w:val="hybridMultilevel"/>
    <w:tmpl w:val="EA5ED55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9383B"/>
    <w:multiLevelType w:val="hybridMultilevel"/>
    <w:tmpl w:val="46CEDED0"/>
    <w:lvl w:ilvl="0" w:tplc="20163D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45522E2"/>
    <w:multiLevelType w:val="hybridMultilevel"/>
    <w:tmpl w:val="C680BDE2"/>
    <w:lvl w:ilvl="0" w:tplc="07C0A8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D71D47"/>
    <w:multiLevelType w:val="hybridMultilevel"/>
    <w:tmpl w:val="8746117C"/>
    <w:lvl w:ilvl="0" w:tplc="1C204F1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834FC9"/>
    <w:multiLevelType w:val="hybridMultilevel"/>
    <w:tmpl w:val="A7061A6C"/>
    <w:lvl w:ilvl="0" w:tplc="04382FE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EB5892"/>
    <w:multiLevelType w:val="hybridMultilevel"/>
    <w:tmpl w:val="C2B29F3A"/>
    <w:lvl w:ilvl="0" w:tplc="24D0C71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A6148D"/>
    <w:multiLevelType w:val="hybridMultilevel"/>
    <w:tmpl w:val="FFB43B8A"/>
    <w:lvl w:ilvl="0" w:tplc="02DE44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4716BCF"/>
    <w:multiLevelType w:val="hybridMultilevel"/>
    <w:tmpl w:val="2564D860"/>
    <w:lvl w:ilvl="0" w:tplc="9BC2CB0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71311"/>
    <w:multiLevelType w:val="hybridMultilevel"/>
    <w:tmpl w:val="69F410E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9"/>
  </w:num>
  <w:num w:numId="9">
    <w:abstractNumId w:val="8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EL TOLEDANO GONZÁLEZ">
    <w15:presenceInfo w15:providerId="AD" w15:userId="S::abel.toledano@uclm.es::095bef25-10ef-4f8e-9c92-1fde28fb6f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B5"/>
    <w:rsid w:val="007C702A"/>
    <w:rsid w:val="00887AD1"/>
    <w:rsid w:val="00946EAA"/>
    <w:rsid w:val="00A263B5"/>
    <w:rsid w:val="00BC3CD3"/>
    <w:rsid w:val="03F9763D"/>
    <w:rsid w:val="06F8A022"/>
    <w:rsid w:val="08C39914"/>
    <w:rsid w:val="0A5F6975"/>
    <w:rsid w:val="10269D8B"/>
    <w:rsid w:val="1AC3ADF5"/>
    <w:rsid w:val="1BC69D76"/>
    <w:rsid w:val="1C3C967E"/>
    <w:rsid w:val="1CEBF836"/>
    <w:rsid w:val="2B3BC6C1"/>
    <w:rsid w:val="2B5DF6A7"/>
    <w:rsid w:val="2F6286C3"/>
    <w:rsid w:val="33F5FAB7"/>
    <w:rsid w:val="362D20F9"/>
    <w:rsid w:val="383393D0"/>
    <w:rsid w:val="391F693D"/>
    <w:rsid w:val="39EA21E1"/>
    <w:rsid w:val="3C27E16E"/>
    <w:rsid w:val="3F318394"/>
    <w:rsid w:val="4016528A"/>
    <w:rsid w:val="40826DB4"/>
    <w:rsid w:val="41CC626D"/>
    <w:rsid w:val="45A003C8"/>
    <w:rsid w:val="4C7E699B"/>
    <w:rsid w:val="54802D34"/>
    <w:rsid w:val="5E0DE71D"/>
    <w:rsid w:val="649314B0"/>
    <w:rsid w:val="69B9B9E6"/>
    <w:rsid w:val="73A3B858"/>
    <w:rsid w:val="758DCDF4"/>
    <w:rsid w:val="7A8FCC68"/>
    <w:rsid w:val="7AB46A6C"/>
    <w:rsid w:val="7E6CB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F99D8"/>
  <w15:chartTrackingRefBased/>
  <w15:docId w15:val="{7651D8F4-216F-9C46-9B4F-F9AB5C48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63B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rrafodelista">
    <w:name w:val="List Paragraph"/>
    <w:basedOn w:val="Normal"/>
    <w:uiPriority w:val="34"/>
    <w:qFormat/>
    <w:rsid w:val="00A263B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263B5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887A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7AD1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sid w:val="00887A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7AD1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887A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0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5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9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9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87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4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9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1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7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4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7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8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DOLORES FERNÁNDEZ PÉREZ</lastModifiedBy>
  <revision>7</revision>
  <dcterms:created xsi:type="dcterms:W3CDTF">2021-07-12T07:15:00.0000000Z</dcterms:created>
  <dcterms:modified xsi:type="dcterms:W3CDTF">2021-09-01T07:55:18.3023927Z</dcterms:modified>
</coreProperties>
</file>